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375"/>
        <w:gridCol w:w="2319"/>
        <w:gridCol w:w="2319"/>
        <w:gridCol w:w="801"/>
        <w:gridCol w:w="759"/>
        <w:gridCol w:w="2272"/>
        <w:gridCol w:w="1763"/>
        <w:gridCol w:w="801"/>
        <w:gridCol w:w="767"/>
      </w:tblGrid>
      <w:tr w:rsidR="00652544" w:rsidRPr="00BF1695" w:rsidTr="0014781F">
        <w:trPr>
          <w:trHeight w:val="315"/>
        </w:trPr>
        <w:tc>
          <w:tcPr>
            <w:tcW w:w="3736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52544" w:rsidRPr="003451A3" w:rsidRDefault="00652544" w:rsidP="00A4714C">
            <w:pPr>
              <w:spacing w:after="0" w:line="240" w:lineRule="auto"/>
              <w:ind w:right="-3496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3451A3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52544" w:rsidRPr="00BF1695" w:rsidTr="0014781F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2" w:type="pct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ntas</w:t>
            </w:r>
          </w:p>
        </w:tc>
        <w:tc>
          <w:tcPr>
            <w:tcW w:w="2126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tuses</w:t>
            </w:r>
          </w:p>
        </w:tc>
      </w:tr>
      <w:tr w:rsidR="00652544" w:rsidRPr="00BF1695" w:rsidTr="009600A7">
        <w:trPr>
          <w:trHeight w:val="315"/>
        </w:trPr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Infected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ecte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5C54BE" w:rsidRDefault="005C54BE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Infected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ecte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5C54BE" w:rsidRDefault="005C54BE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5C54B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α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9.6 ±3340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0.7 ±1390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7 ±164.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.5 ±210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8.2 ± 3540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9.6 ±1032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.8 ±371.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 ±46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otaxin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02.3 ±29970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49.4 ±14303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1.6 ±8126.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1.9 ±527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-CSF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8.5 ±4603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70.7 ±31120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4 ±177.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 ±11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8.3 ±1507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6.5 ±698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5 ±222.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 ±14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C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12.5 ±6675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5.3 ±6773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.7 ±538.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 ±16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82.3 ± 7165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31.3 ±8454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 ±754.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4 ±45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P-1α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9.6 ±2436.6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1.3 ±1045.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6 ±126.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±5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P-1β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3.6 ±419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.8 ±271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 ±71.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 ±1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TES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1.7 ±347.8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.3 ±409.6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 ±92.7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 ±3.7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5.4 ±3807.7</w:t>
            </w:r>
          </w:p>
        </w:tc>
        <w:tc>
          <w:tcPr>
            <w:tcW w:w="8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4.2 ±1370.9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8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.7 ±597.5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9 ±54.2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91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6.6 ±823.7</w:t>
            </w:r>
          </w:p>
        </w:tc>
        <w:tc>
          <w:tcPr>
            <w:tcW w:w="880" w:type="pct"/>
            <w:tcBorders>
              <w:top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6.2 ±377.2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8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 ±50.8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 ±4.4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FBD4B4" w:themeFill="accent6" w:themeFillTint="66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91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2p70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3.4 ±119.8</w:t>
            </w:r>
          </w:p>
        </w:tc>
        <w:tc>
          <w:tcPr>
            <w:tcW w:w="880" w:type="pct"/>
            <w:tcBorders>
              <w:top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0.9 ±603.7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FBD4B4" w:themeFill="accent6" w:themeFillTint="66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8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2 ±221.5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 ±15.3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FBD4B4" w:themeFill="accent6" w:themeFillTint="66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91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5.2 ±987.4</w:t>
            </w:r>
          </w:p>
        </w:tc>
        <w:tc>
          <w:tcPr>
            <w:tcW w:w="880" w:type="pct"/>
            <w:tcBorders>
              <w:top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5.6 ±570.4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8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 ±109.4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 ±7.6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FBD4B4" w:themeFill="accent6" w:themeFillTint="66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91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7</w:t>
            </w:r>
          </w:p>
        </w:tc>
        <w:tc>
          <w:tcPr>
            <w:tcW w:w="88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.7 ±88.0</w:t>
            </w:r>
          </w:p>
        </w:tc>
        <w:tc>
          <w:tcPr>
            <w:tcW w:w="8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8 ±82.6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 ±29.1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 ±2.4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8.9 ±472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.4 ±175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1 ±71.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±12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7.7 ±378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.3 ±211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3 ±132.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±13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3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.8 ±78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9 ±52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 ±9.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±1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.1 ±111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.3 ±117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 ±16.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 ±4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.8 ±1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.5 ±183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 ±51.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 ±4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55.9 ±6693.4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23.9 ±2948.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.6 ±768.7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7 ±50.7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52544" w:rsidRPr="00BF1695" w:rsidTr="009600A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8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2.6 ±418.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.7 ±212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 ±47.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 ±3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544" w:rsidRPr="00BF1695" w:rsidRDefault="00652544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B86F86" w:rsidRDefault="00B8514C" w:rsidP="0014781F">
      <w:pPr>
        <w:spacing w:after="0" w:line="240" w:lineRule="auto"/>
        <w:jc w:val="both"/>
      </w:pPr>
      <w:bookmarkStart w:id="0" w:name="_GoBack"/>
      <w:bookmarkEnd w:id="0"/>
    </w:p>
    <w:sectPr w:rsidR="00B86F86" w:rsidSect="006525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514C" w:rsidRDefault="00B8514C" w:rsidP="005C54BE">
      <w:pPr>
        <w:spacing w:after="0" w:line="240" w:lineRule="auto"/>
      </w:pPr>
      <w:r>
        <w:separator/>
      </w:r>
    </w:p>
  </w:endnote>
  <w:endnote w:type="continuationSeparator" w:id="0">
    <w:p w:rsidR="00B8514C" w:rsidRDefault="00B8514C" w:rsidP="005C5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514C" w:rsidRDefault="00B8514C" w:rsidP="005C54BE">
      <w:pPr>
        <w:spacing w:after="0" w:line="240" w:lineRule="auto"/>
      </w:pPr>
      <w:r>
        <w:separator/>
      </w:r>
    </w:p>
  </w:footnote>
  <w:footnote w:type="continuationSeparator" w:id="0">
    <w:p w:rsidR="00B8514C" w:rsidRDefault="00B8514C" w:rsidP="005C54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2544"/>
    <w:rsid w:val="001133F0"/>
    <w:rsid w:val="0014781F"/>
    <w:rsid w:val="003C3395"/>
    <w:rsid w:val="005C54BE"/>
    <w:rsid w:val="00652544"/>
    <w:rsid w:val="006E7553"/>
    <w:rsid w:val="007D54DB"/>
    <w:rsid w:val="009600A7"/>
    <w:rsid w:val="00B8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F980BC-03E5-42E6-88B6-191852A96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25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4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4BE"/>
  </w:style>
  <w:style w:type="paragraph" w:styleId="Footer">
    <w:name w:val="footer"/>
    <w:basedOn w:val="Normal"/>
    <w:link w:val="FooterChar"/>
    <w:uiPriority w:val="99"/>
    <w:unhideWhenUsed/>
    <w:rsid w:val="005C54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lizabeth Littauer</cp:lastModifiedBy>
  <cp:revision>5</cp:revision>
  <dcterms:created xsi:type="dcterms:W3CDTF">2017-08-12T16:03:00Z</dcterms:created>
  <dcterms:modified xsi:type="dcterms:W3CDTF">2017-11-14T19:53:00Z</dcterms:modified>
</cp:coreProperties>
</file>